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A8FD5" w14:textId="77777777" w:rsidR="00651147" w:rsidRDefault="00651147">
      <w:pPr>
        <w:autoSpaceDE w:val="0"/>
        <w:autoSpaceDN w:val="0"/>
        <w:adjustRightInd w:val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53EC8B7C" w14:textId="77777777" w:rsidR="00651147" w:rsidRDefault="00651147">
      <w:pPr>
        <w:autoSpaceDE w:val="0"/>
        <w:autoSpaceDN w:val="0"/>
        <w:adjustRightInd w:val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34AFFB39" w14:textId="77777777" w:rsidR="00651147" w:rsidRDefault="00651147">
      <w:pPr>
        <w:autoSpaceDE w:val="0"/>
        <w:autoSpaceDN w:val="0"/>
        <w:adjustRightInd w:val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5E45981D" w14:textId="1F32F6ED" w:rsidR="00651147" w:rsidRDefault="007F18B6">
      <w:pPr>
        <w:autoSpaceDE w:val="0"/>
        <w:autoSpaceDN w:val="0"/>
        <w:adjustRightInd w:val="0"/>
        <w:ind w:left="360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00000">
        <w:rPr>
          <w:rFonts w:ascii="Times New Roman" w:hAnsi="Times New Roman"/>
          <w:b/>
          <w:sz w:val="24"/>
          <w:szCs w:val="24"/>
          <w:lang w:val="en-US"/>
        </w:rPr>
        <w:t xml:space="preserve">Table: </w:t>
      </w:r>
      <w:r w:rsidR="00000000">
        <w:rPr>
          <w:rFonts w:ascii="Times New Roman" w:hAnsi="Times New Roman"/>
          <w:b/>
          <w:sz w:val="24"/>
          <w:szCs w:val="24"/>
        </w:rPr>
        <w:t>Standard Calibration Curve for Nitrate Determination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08"/>
        <w:gridCol w:w="1974"/>
        <w:gridCol w:w="2188"/>
        <w:gridCol w:w="2100"/>
      </w:tblGrid>
      <w:tr w:rsidR="00651147" w14:paraId="51A64EE8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8BA5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Standard Solution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EFD20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istilled water 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199B3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centration (mg/l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26982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bsorbance</w:t>
            </w:r>
          </w:p>
        </w:tc>
      </w:tr>
      <w:tr w:rsidR="00651147" w14:paraId="6DBFAB96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FA56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9BBAA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13D80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1420D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51147" w14:paraId="78AC5C2A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6828A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ADB72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1933C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A3127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51147" w14:paraId="193BCA91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89D8A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0685C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07839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104A4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651147" w14:paraId="0D7E09AA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6DEFE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56BBC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2E8FE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4AC3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651147" w14:paraId="0D682723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564BF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6D0BE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315AA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2F259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651147" w14:paraId="79848A55" w14:textId="77777777"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22548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D2482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E51B0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0AB32" w14:textId="77777777" w:rsidR="00651147" w:rsidRDefault="0000000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</w:tbl>
    <w:p w14:paraId="6CBBD1BE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7C6A5164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15C174C6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39A984C1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3756BC20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157BF391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4F3BB048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3FE6933F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p w14:paraId="0BABB09B" w14:textId="77777777" w:rsidR="00651147" w:rsidRDefault="00651147">
      <w:pPr>
        <w:rPr>
          <w:rFonts w:ascii="Times New Roman" w:hAnsi="Times New Roman"/>
          <w:sz w:val="24"/>
          <w:szCs w:val="24"/>
        </w:rPr>
      </w:pPr>
    </w:p>
    <w:sectPr w:rsidR="006511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0EA3F" w14:textId="77777777" w:rsidR="00BC3EE4" w:rsidRDefault="00BC3EE4">
      <w:r>
        <w:separator/>
      </w:r>
    </w:p>
  </w:endnote>
  <w:endnote w:type="continuationSeparator" w:id="0">
    <w:p w14:paraId="5C0F76A0" w14:textId="77777777" w:rsidR="00BC3EE4" w:rsidRDefault="00BC3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0B1E3" w14:textId="77777777" w:rsidR="00BC3EE4" w:rsidRDefault="00BC3EE4">
      <w:r>
        <w:separator/>
      </w:r>
    </w:p>
  </w:footnote>
  <w:footnote w:type="continuationSeparator" w:id="0">
    <w:p w14:paraId="497788B2" w14:textId="77777777" w:rsidR="00BC3EE4" w:rsidRDefault="00BC3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BAwsjMwNDU0szY0sjJR2l4NTi4sz8PJACo1oA+e2+PiwAAAA="/>
  </w:docVars>
  <w:rsids>
    <w:rsidRoot w:val="00BC367C"/>
    <w:rsid w:val="00071596"/>
    <w:rsid w:val="001B6EF7"/>
    <w:rsid w:val="001E3ED5"/>
    <w:rsid w:val="002A6CF0"/>
    <w:rsid w:val="00346027"/>
    <w:rsid w:val="0036742C"/>
    <w:rsid w:val="003C1BAA"/>
    <w:rsid w:val="00400BA7"/>
    <w:rsid w:val="004315B5"/>
    <w:rsid w:val="004971FF"/>
    <w:rsid w:val="00547E25"/>
    <w:rsid w:val="00592A59"/>
    <w:rsid w:val="00597DC3"/>
    <w:rsid w:val="00651147"/>
    <w:rsid w:val="006B61F6"/>
    <w:rsid w:val="006F71ED"/>
    <w:rsid w:val="00700AC7"/>
    <w:rsid w:val="007139E1"/>
    <w:rsid w:val="007F18B6"/>
    <w:rsid w:val="0086490F"/>
    <w:rsid w:val="009A38FE"/>
    <w:rsid w:val="00BB7E9A"/>
    <w:rsid w:val="00BC367C"/>
    <w:rsid w:val="00BC3EE4"/>
    <w:rsid w:val="00C769D0"/>
    <w:rsid w:val="00D34BEB"/>
    <w:rsid w:val="00D66F86"/>
    <w:rsid w:val="00E127E2"/>
    <w:rsid w:val="00E268BA"/>
    <w:rsid w:val="00F070E5"/>
    <w:rsid w:val="00F948FE"/>
    <w:rsid w:val="00FE46B9"/>
    <w:rsid w:val="2832717A"/>
    <w:rsid w:val="2FE25FBE"/>
    <w:rsid w:val="3329498B"/>
    <w:rsid w:val="3FC83699"/>
    <w:rsid w:val="4BB36806"/>
    <w:rsid w:val="51D30960"/>
    <w:rsid w:val="737D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F995"/>
  <w15:docId w15:val="{950A33F3-570F-4CDD-86D8-C64D93C4B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Calibri" w:eastAsia="Calibri" w:hAnsi="Calibri" w:cs="Times New Roman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arles Okoye</cp:lastModifiedBy>
  <cp:revision>3</cp:revision>
  <dcterms:created xsi:type="dcterms:W3CDTF">2023-07-08T16:44:00Z</dcterms:created>
  <dcterms:modified xsi:type="dcterms:W3CDTF">2025-04-0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1776CF1F5934453B93FA628A3237A4F8</vt:lpwstr>
  </property>
</Properties>
</file>